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F9365" w14:textId="77777777" w:rsidR="003B7E5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1 </w:t>
      </w:r>
      <w:r>
        <w:rPr>
          <w:rFonts w:ascii="Times New Roman" w:hAnsi="Times New Roman" w:cs="Times New Roman"/>
          <w:szCs w:val="21"/>
        </w:rPr>
        <w:t>Results of multivariate logistic regression of risk factor analysis model for prognosis</w:t>
      </w:r>
    </w:p>
    <w:tbl>
      <w:tblPr>
        <w:tblW w:w="8344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227"/>
        <w:gridCol w:w="892"/>
        <w:gridCol w:w="734"/>
        <w:gridCol w:w="1151"/>
        <w:gridCol w:w="2020"/>
        <w:gridCol w:w="1320"/>
      </w:tblGrid>
      <w:tr w:rsidR="003B7E57" w14:paraId="0DF0C097" w14:textId="77777777">
        <w:trPr>
          <w:trHeight w:val="290"/>
        </w:trPr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63932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D132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0471E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ld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236E7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rror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13E8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83EE0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3B7E57" w14:paraId="78E68CD2" w14:textId="77777777">
        <w:trPr>
          <w:trHeight w:val="290"/>
        </w:trPr>
        <w:tc>
          <w:tcPr>
            <w:tcW w:w="22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19109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:lang w:bidi="ar"/>
              </w:rPr>
              <w:t>Nutritional risk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9E190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-3.208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329614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9.99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B45F20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015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B20AA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4(0.002,0.187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4F225F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3B7E57" w14:paraId="62DAC945" w14:textId="77777777">
        <w:trPr>
          <w:trHeight w:val="290"/>
        </w:trPr>
        <w:tc>
          <w:tcPr>
            <w:tcW w:w="22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B54D39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:lang w:bidi="ar"/>
              </w:rPr>
              <w:t>Nutritional Support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606424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-0.892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EE8A26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1.416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36C22C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264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C40141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41(0.244,0.688)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70EA57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3B7E57" w14:paraId="03BF067A" w14:textId="77777777">
        <w:trPr>
          <w:trHeight w:val="290"/>
        </w:trPr>
        <w:tc>
          <w:tcPr>
            <w:tcW w:w="2227" w:type="dxa"/>
            <w:shd w:val="clear" w:color="auto" w:fill="auto"/>
            <w:noWrap/>
            <w:vAlign w:val="center"/>
          </w:tcPr>
          <w:p w14:paraId="7E6848B5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:lang w:bidi="ar"/>
              </w:rPr>
              <w:t xml:space="preserve">Acute 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:lang w:bidi="ar"/>
              </w:rPr>
              <w:t xml:space="preserve">diabetes </w:t>
            </w: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:lang w:bidi="ar"/>
              </w:rPr>
              <w:t>complications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1BA567F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-0.96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494FAA9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8.29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2610BE6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2012539E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383(0.203,0.753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7A1E9ECD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B7E57" w14:paraId="26854CC3" w14:textId="77777777">
        <w:trPr>
          <w:trHeight w:val="290"/>
        </w:trPr>
        <w:tc>
          <w:tcPr>
            <w:tcW w:w="2227" w:type="dxa"/>
            <w:shd w:val="clear" w:color="auto" w:fill="auto"/>
            <w:noWrap/>
            <w:vAlign w:val="center"/>
          </w:tcPr>
          <w:p w14:paraId="52682E4A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Duration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 of HIV infection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1C4C107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709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742DCB7C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BE438C1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294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1D621377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2.032(1.16,3.688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6917D6B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3B7E57" w14:paraId="41180242" w14:textId="77777777">
        <w:trPr>
          <w:trHeight w:val="290"/>
        </w:trPr>
        <w:tc>
          <w:tcPr>
            <w:tcW w:w="2227" w:type="dxa"/>
            <w:shd w:val="clear" w:color="auto" w:fill="auto"/>
            <w:noWrap/>
            <w:vAlign w:val="center"/>
          </w:tcPr>
          <w:p w14:paraId="62DE94FA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:lang w:bidi="ar"/>
              </w:rPr>
              <w:t>Uric acid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006273F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-0.002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571C48FE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1.22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3291F72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0BA85D31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998(0.997,0.999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550BCF2E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3B7E57" w14:paraId="529922D3" w14:textId="77777777">
        <w:trPr>
          <w:trHeight w:val="290"/>
        </w:trPr>
        <w:tc>
          <w:tcPr>
            <w:tcW w:w="2227" w:type="dxa"/>
            <w:shd w:val="clear" w:color="auto" w:fill="auto"/>
            <w:noWrap/>
            <w:vAlign w:val="center"/>
          </w:tcPr>
          <w:p w14:paraId="511B830E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CD4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4472C4" w:themeColor="accent1"/>
                <w:kern w:val="0"/>
                <w:sz w:val="18"/>
                <w:szCs w:val="18"/>
                <w14:ligatures w14:val="none"/>
              </w:rPr>
              <w:t xml:space="preserve"> cell counts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77F8B33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630BF892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1.80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D4BD918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 w14:paraId="41D468AD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1.004(1.002,1.006)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14:paraId="0CC09176" w14:textId="77777777" w:rsidR="003B7E5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</w:tbl>
    <w:p w14:paraId="57D9D304" w14:textId="77777777" w:rsidR="003B7E57" w:rsidRDefault="003B7E57">
      <w:pPr>
        <w:rPr>
          <w:rFonts w:hint="eastAsia"/>
          <w:b/>
          <w:bCs/>
        </w:rPr>
      </w:pPr>
    </w:p>
    <w:p w14:paraId="5A811C8A" w14:textId="77777777" w:rsidR="003B7E57" w:rsidRDefault="003B7E57">
      <w:pPr>
        <w:rPr>
          <w:rFonts w:hint="eastAsia"/>
        </w:rPr>
      </w:pPr>
    </w:p>
    <w:p w14:paraId="2630BD0A" w14:textId="77777777" w:rsidR="003B7E57" w:rsidRDefault="00000000">
      <w:pPr>
        <w:rPr>
          <w:rFonts w:hint="eastAsia"/>
        </w:rPr>
      </w:pPr>
      <w:r>
        <w:rPr>
          <w:noProof/>
        </w:rPr>
        <w:drawing>
          <wp:inline distT="0" distB="0" distL="0" distR="0" wp14:anchorId="46FFA98F" wp14:editId="5918B2C8">
            <wp:extent cx="5274310" cy="3756660"/>
            <wp:effectExtent l="0" t="0" r="2540" b="5715"/>
            <wp:docPr id="16566187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61871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0F97B" w14:textId="77777777" w:rsidR="003B7E57" w:rsidRDefault="00000000">
      <w:pPr>
        <w:spacing w:line="360" w:lineRule="auto"/>
        <w:rPr>
          <w:rFonts w:ascii="Times New Roman" w:hAnsi="Times New Roman" w:cs="Times New Roman"/>
          <w:color w:val="4472C4" w:themeColor="accent1"/>
        </w:rPr>
      </w:pPr>
      <w:r>
        <w:rPr>
          <w:rFonts w:ascii="Times New Roman" w:hAnsi="Times New Roman" w:cs="Times New Roman" w:hint="eastAsia"/>
          <w:color w:val="4472C4" w:themeColor="accent1"/>
        </w:rPr>
        <w:t>This figure was deleted.</w:t>
      </w:r>
    </w:p>
    <w:p w14:paraId="09FFBD27" w14:textId="77777777" w:rsidR="003B7E57" w:rsidRDefault="00000000">
      <w:pPr>
        <w:spacing w:line="360" w:lineRule="auto"/>
        <w:rPr>
          <w:rFonts w:ascii="Times New Roman" w:hAnsi="Times New Roman" w:cs="Times New Roman"/>
          <w:strike/>
          <w:color w:val="4472C4" w:themeColor="accen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trike/>
          <w:color w:val="4472C4" w:themeColor="accent1"/>
        </w:rPr>
        <w:t>S</w:t>
      </w:r>
      <w:r>
        <w:rPr>
          <w:rFonts w:ascii="Times New Roman" w:hAnsi="Times New Roman" w:cs="Times New Roman"/>
          <w:b/>
          <w:bCs/>
          <w:strike/>
          <w:color w:val="4472C4" w:themeColor="accent1"/>
        </w:rPr>
        <w:t>upplementary</w:t>
      </w:r>
      <w:r>
        <w:rPr>
          <w:rFonts w:ascii="Times New Roman" w:hAnsi="Times New Roman" w:cs="Times New Roman" w:hint="eastAsia"/>
          <w:b/>
          <w:bCs/>
          <w:strike/>
          <w:color w:val="4472C4" w:themeColor="accent1"/>
        </w:rPr>
        <w:t xml:space="preserve"> </w:t>
      </w:r>
      <w:r>
        <w:rPr>
          <w:rFonts w:ascii="Times New Roman" w:hAnsi="Times New Roman" w:cs="Times New Roman" w:hint="eastAsia"/>
          <w:b/>
          <w:bCs/>
          <w:strike/>
          <w:color w:val="4472C4" w:themeColor="accen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trike/>
          <w:color w:val="4472C4" w:themeColor="accent1"/>
          <w:sz w:val="24"/>
          <w:szCs w:val="24"/>
        </w:rPr>
        <w:t>igur</w:t>
      </w:r>
      <w:r>
        <w:rPr>
          <w:rFonts w:ascii="Times New Roman" w:hAnsi="Times New Roman" w:cs="Times New Roman" w:hint="eastAsia"/>
          <w:b/>
          <w:bCs/>
          <w:strike/>
          <w:color w:val="4472C4" w:themeColor="accent1"/>
          <w:sz w:val="24"/>
          <w:szCs w:val="24"/>
        </w:rPr>
        <w:t>e 1.</w:t>
      </w:r>
      <w:r>
        <w:rPr>
          <w:rFonts w:hint="eastAsia"/>
          <w:strike/>
          <w:color w:val="4472C4" w:themeColor="accent1"/>
        </w:rPr>
        <w:t xml:space="preserve"> </w:t>
      </w:r>
      <w:r>
        <w:rPr>
          <w:rFonts w:ascii="Times New Roman" w:hAnsi="Times New Roman" w:cs="Times New Roman" w:hint="eastAsia"/>
          <w:strike/>
          <w:color w:val="4472C4" w:themeColor="accent1"/>
          <w:sz w:val="24"/>
          <w:szCs w:val="24"/>
        </w:rPr>
        <w:t>Nomograms of opportunistic infections. (A)Model 1, independent variables identified by multivariate logistic regression following initial univariate logistic regression screening;(B)Model 2, independent variables selected initially via LASSO regression and subsequently finalized based on multivariate logistic regression analysis;(C)Model 3 was composed of the independent variables of model 1 and model 2.</w:t>
      </w:r>
    </w:p>
    <w:p w14:paraId="33083000" w14:textId="77777777" w:rsidR="003B7E57" w:rsidRDefault="003B7E57">
      <w:pPr>
        <w:spacing w:line="360" w:lineRule="auto"/>
        <w:rPr>
          <w:rFonts w:ascii="Times New Roman" w:hAnsi="Times New Roman" w:cs="Times New Roman"/>
          <w:strike/>
          <w:color w:val="4472C4" w:themeColor="accent1"/>
          <w:sz w:val="24"/>
          <w:szCs w:val="24"/>
        </w:rPr>
      </w:pPr>
    </w:p>
    <w:p w14:paraId="5C2637A1" w14:textId="77777777" w:rsidR="003B7E57" w:rsidRDefault="00000000">
      <w:pPr>
        <w:spacing w:line="36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4472C4" w:themeColor="accent1"/>
        </w:rPr>
        <w:t xml:space="preserve">SUPPLEMENTARY 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LEGENDS</w:t>
      </w:r>
    </w:p>
    <w:p w14:paraId="41310E34" w14:textId="77777777" w:rsidR="003B7E57" w:rsidRDefault="00000000">
      <w:pPr>
        <w:spacing w:line="36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4472C4" w:themeColor="accent1"/>
        </w:rPr>
        <w:lastRenderedPageBreak/>
        <w:t>S</w:t>
      </w:r>
      <w:r>
        <w:rPr>
          <w:rFonts w:ascii="Times New Roman" w:hAnsi="Times New Roman" w:cs="Times New Roman"/>
          <w:b/>
          <w:bCs/>
          <w:color w:val="4472C4" w:themeColor="accent1"/>
        </w:rPr>
        <w:t>upplementary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4472C4" w:themeColor="accen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gur</w:t>
      </w:r>
      <w:r>
        <w:rPr>
          <w:rFonts w:ascii="Times New Roman" w:hAnsi="Times New Roman" w:cs="Times New Roman" w:hint="eastAsia"/>
          <w:b/>
          <w:bCs/>
          <w:color w:val="4472C4" w:themeColor="accent1"/>
          <w:sz w:val="24"/>
          <w:szCs w:val="24"/>
        </w:rPr>
        <w:t>e 1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Correlation heatmap of all variables.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NUT_Risk:</w:t>
      </w:r>
      <w:r>
        <w:rPr>
          <w:rFonts w:ascii="Times New Roman" w:eastAsia="宋体" w:hAnsi="Times New Roman" w:cs="Times New Roman"/>
          <w:color w:val="4472C4" w:themeColor="accent1"/>
          <w:sz w:val="24"/>
          <w:szCs w:val="24"/>
        </w:rPr>
        <w:t xml:space="preserve"> Nutritional_risk;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DMHeredity: Family history of diabetes; Glulevel1: Blood Glucose Target Achievement at Admission; Glulevel2:Blood Glucose Target Achievement at Discharge; Dacute: Acute Diabetes Complications; Dchronic: Chronic Diabetes Complications; CHD: Coronary heart disease; HLP: Hyperlipidaemia; COPD:</w:t>
      </w:r>
      <w:r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Chronic obstructive pulmonary disease; DMType:</w:t>
      </w:r>
      <w:r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Diabetes Type; DDuration: Duration of diabetes; HDuration: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Duration of HIV infection; LYM:</w:t>
      </w:r>
      <w:r>
        <w:rPr>
          <w:rFonts w:ascii="Times New Roman" w:eastAsia="宋体" w:hAnsi="Times New Roman" w:cs="Times New Roman"/>
          <w:color w:val="4472C4" w:themeColor="accent1"/>
          <w:sz w:val="24"/>
          <w:szCs w:val="24"/>
        </w:rPr>
        <w:t xml:space="preserve"> Lymphocytes;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HGB: Hemoglobin; ALB:</w:t>
      </w:r>
      <w:r>
        <w:rPr>
          <w:rFonts w:ascii="Times New Roman" w:eastAsia="宋体" w:hAnsi="Times New Roman" w:cs="Times New Roman"/>
          <w:color w:val="4472C4" w:themeColor="accent1"/>
          <w:sz w:val="24"/>
          <w:szCs w:val="24"/>
        </w:rPr>
        <w:t xml:space="preserve"> Albumin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; TP: Total protein; Cr: Creatinine; UA: Uric acid; TG: Triglyceride; HDLC: High-Density Lipoprotein Cholesterol; LDLC: Low-Density Lipoprotein Cholesterol; max_Insulin: Maximum dose of Insulin; CD3T: CD3+T-cell counts; CD4T: CD4+T-cell counts;CD8T: CD8+T-cell counts;CD4CD8:</w:t>
      </w:r>
      <w:r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4472C4" w:themeColor="accent1"/>
          <w:sz w:val="24"/>
          <w:szCs w:val="24"/>
        </w:rPr>
        <w:t>CD4/CD8 T-Cell Ratio; LOS: Length of hospital stay; CHOL: Cholesterol.</w:t>
      </w:r>
    </w:p>
    <w:p w14:paraId="5B618387" w14:textId="4999A116" w:rsidR="003B7E57" w:rsidRDefault="00000000" w:rsidP="009D7DF3">
      <w:pPr>
        <w:spacing w:line="360" w:lineRule="auto"/>
        <w:rPr>
          <w:rFonts w:hint="eastAsia"/>
          <w:b/>
          <w:bCs/>
          <w:color w:val="4472C4" w:themeColor="accent1"/>
        </w:rPr>
      </w:pPr>
      <w:r>
        <w:rPr>
          <w:rFonts w:ascii="Times New Roman" w:hAnsi="Times New Roman" w:cs="Times New Roman" w:hint="eastAsia"/>
          <w:b/>
          <w:bCs/>
          <w:color w:val="4472C4" w:themeColor="accent1"/>
        </w:rPr>
        <w:t>S</w:t>
      </w:r>
      <w:r>
        <w:rPr>
          <w:rFonts w:ascii="Times New Roman" w:hAnsi="Times New Roman" w:cs="Times New Roman"/>
          <w:b/>
          <w:bCs/>
          <w:color w:val="4472C4" w:themeColor="accent1"/>
        </w:rPr>
        <w:t>upplementary</w:t>
      </w:r>
      <w:r>
        <w:rPr>
          <w:rFonts w:ascii="Times New Roman" w:hAnsi="Times New Roman" w:cs="Times New Roman" w:hint="eastAsia"/>
          <w:b/>
          <w:bCs/>
          <w:color w:val="4472C4" w:themeColor="accen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4472C4" w:themeColor="accen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igur</w:t>
      </w:r>
      <w:r>
        <w:rPr>
          <w:rFonts w:ascii="Times New Roman" w:hAnsi="Times New Roman" w:cs="Times New Roman" w:hint="eastAsia"/>
          <w:b/>
          <w:bCs/>
          <w:color w:val="4472C4" w:themeColor="accent1"/>
          <w:sz w:val="24"/>
          <w:szCs w:val="24"/>
        </w:rPr>
        <w:t>e 2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Pairs plot of key clinical indicators with distributions and correlations.</w:t>
      </w:r>
      <w:r w:rsidR="00B76719" w:rsidRPr="00B76719">
        <w:rPr>
          <w:rFonts w:ascii="DM Sans" w:hAnsi="DM Sans"/>
          <w:shd w:val="clear" w:color="auto" w:fill="FFFFFF"/>
        </w:rPr>
        <w:t xml:space="preserve"> </w:t>
      </w:r>
      <w:r w:rsidR="00B76719" w:rsidRPr="00B76719">
        <w:rPr>
          <w:rFonts w:ascii="Times New Roman" w:hAnsi="Times New Roman" w:cs="Times New Roman"/>
          <w:color w:val="4472C4" w:themeColor="accent1"/>
          <w:sz w:val="24"/>
          <w:szCs w:val="24"/>
        </w:rPr>
        <w:t>Corr</w:t>
      </w:r>
      <w:r w:rsidR="00B76719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 xml:space="preserve">: </w:t>
      </w:r>
      <w:r w:rsidR="00B76719" w:rsidRPr="00B7671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Correlation </w:t>
      </w:r>
      <w:r w:rsidR="00B76719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c</w:t>
      </w:r>
      <w:r w:rsidR="00B76719" w:rsidRPr="00B76719">
        <w:rPr>
          <w:rFonts w:ascii="Times New Roman" w:hAnsi="Times New Roman" w:cs="Times New Roman"/>
          <w:color w:val="4472C4" w:themeColor="accent1"/>
          <w:sz w:val="24"/>
          <w:szCs w:val="24"/>
        </w:rPr>
        <w:t>oefficient</w:t>
      </w:r>
      <w:r w:rsidR="009D7DF3">
        <w:rPr>
          <w:rFonts w:ascii="Times New Roman" w:hAnsi="Times New Roman" w:cs="Times New Roman" w:hint="eastAsia"/>
          <w:color w:val="4472C4" w:themeColor="accent1"/>
          <w:sz w:val="24"/>
          <w:szCs w:val="24"/>
        </w:rPr>
        <w:t>.</w:t>
      </w:r>
    </w:p>
    <w:sectPr w:rsidR="003B7E5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E31328"/>
    <w:multiLevelType w:val="multilevel"/>
    <w:tmpl w:val="36DC0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6744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FCA"/>
    <w:rsid w:val="000E6F7A"/>
    <w:rsid w:val="00181B6C"/>
    <w:rsid w:val="002602E6"/>
    <w:rsid w:val="003B7E57"/>
    <w:rsid w:val="00425F6F"/>
    <w:rsid w:val="004740DA"/>
    <w:rsid w:val="00617E64"/>
    <w:rsid w:val="0077515D"/>
    <w:rsid w:val="00787B2E"/>
    <w:rsid w:val="00794AF2"/>
    <w:rsid w:val="007D350D"/>
    <w:rsid w:val="009D7DF3"/>
    <w:rsid w:val="00A15FB8"/>
    <w:rsid w:val="00B37CBB"/>
    <w:rsid w:val="00B76719"/>
    <w:rsid w:val="00D63D4D"/>
    <w:rsid w:val="00D6568D"/>
    <w:rsid w:val="00D9530B"/>
    <w:rsid w:val="00DE3FCA"/>
    <w:rsid w:val="00DF02D9"/>
    <w:rsid w:val="00F77940"/>
    <w:rsid w:val="00FE0535"/>
    <w:rsid w:val="3D1F0B78"/>
    <w:rsid w:val="4C72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D7BC4"/>
  <w15:docId w15:val="{1E93D961-F789-40BB-9F61-5E9853AB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0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5CB52-75EE-4797-82E2-3E03FB43A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9507969@qq.com</dc:creator>
  <cp:lastModifiedBy>289507969@qq.com</cp:lastModifiedBy>
  <cp:revision>9</cp:revision>
  <dcterms:created xsi:type="dcterms:W3CDTF">2024-11-11T12:47:00Z</dcterms:created>
  <dcterms:modified xsi:type="dcterms:W3CDTF">2024-11-29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16D6705933A4E91A7E099BC9092E47A_12</vt:lpwstr>
  </property>
</Properties>
</file>